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D33DE" w14:textId="77777777" w:rsidR="00A937E8" w:rsidRDefault="00A937E8" w:rsidP="00A937E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810DB17" w14:textId="46B5F538" w:rsidR="00E80449" w:rsidRDefault="00A937E8" w:rsidP="00A937E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ID"/>
        </w:rPr>
      </w:pPr>
      <w:r w:rsidRPr="00A937E8">
        <w:rPr>
          <w:rFonts w:ascii="Times New Roman" w:hAnsi="Times New Roman" w:cs="Times New Roman"/>
          <w:b/>
          <w:sz w:val="24"/>
          <w:szCs w:val="24"/>
          <w:lang w:val="en-ID"/>
        </w:rPr>
        <w:t>Observation of anatomic histopathological preparations</w:t>
      </w:r>
    </w:p>
    <w:p w14:paraId="0905E0E7" w14:textId="77777777" w:rsidR="000B04E9" w:rsidRDefault="000B04E9" w:rsidP="00A937E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4191C45A" w14:textId="6F53E4C2" w:rsidR="000B04E9" w:rsidRDefault="000B04E9" w:rsidP="00A937E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sz w:val="24"/>
          <w:szCs w:val="24"/>
          <w:lang w:val="en-ID"/>
        </w:rPr>
        <w:t>1. Calculation</w:t>
      </w:r>
      <w:r w:rsidRPr="000B04E9">
        <w:rPr>
          <w:rFonts w:ascii="Times New Roman" w:hAnsi="Times New Roman" w:cs="Times New Roman"/>
          <w:b/>
          <w:sz w:val="24"/>
          <w:szCs w:val="24"/>
          <w:lang w:val="en-ID"/>
        </w:rPr>
        <w:t xml:space="preserve"> of macrophages</w:t>
      </w:r>
    </w:p>
    <w:p w14:paraId="09B1B1B1" w14:textId="77777777" w:rsidR="0071504B" w:rsidRDefault="0071504B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tbl>
      <w:tblPr>
        <w:tblW w:w="7800" w:type="dxa"/>
        <w:tblInd w:w="10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0B04E9" w:rsidRPr="000B04E9" w14:paraId="2065FFDC" w14:textId="77777777" w:rsidTr="000B04E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6D1541DB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638C5DFA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A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1AFE1D8F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B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21C0B358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C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78ACF9E0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1EFB0E72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STD</w:t>
            </w:r>
          </w:p>
        </w:tc>
      </w:tr>
      <w:tr w:rsidR="000B04E9" w:rsidRPr="000B04E9" w14:paraId="6B050859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5699A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0E1C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28F4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F2D3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5BCE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D507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00 </w:t>
            </w:r>
          </w:p>
        </w:tc>
      </w:tr>
      <w:tr w:rsidR="000B04E9" w:rsidRPr="000B04E9" w14:paraId="452D06C1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E28BB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D651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B6D4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B514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9AB2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8681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00 </w:t>
            </w:r>
          </w:p>
        </w:tc>
      </w:tr>
      <w:tr w:rsidR="000B04E9" w:rsidRPr="000B04E9" w14:paraId="00631367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8E4E4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1E34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A178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4867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7F5A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6C5E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73 </w:t>
            </w:r>
          </w:p>
        </w:tc>
      </w:tr>
      <w:tr w:rsidR="000B04E9" w:rsidRPr="000B04E9" w14:paraId="06B80C9F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BF9C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A63A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E82A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6C08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47A3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1904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00 </w:t>
            </w:r>
          </w:p>
        </w:tc>
      </w:tr>
      <w:tr w:rsidR="000B04E9" w:rsidRPr="000B04E9" w14:paraId="63D7BF85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8DEAA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314B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EC57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9376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00CF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9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F2F5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08 </w:t>
            </w:r>
          </w:p>
        </w:tc>
      </w:tr>
      <w:tr w:rsidR="000B04E9" w:rsidRPr="000B04E9" w14:paraId="3ED27220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B43E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8048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2773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3B64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5422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7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6882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7A354B23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0F850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2E1D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FBC1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FB24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6DAD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5E81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00 </w:t>
            </w:r>
          </w:p>
        </w:tc>
      </w:tr>
      <w:tr w:rsidR="000B04E9" w:rsidRPr="000B04E9" w14:paraId="6F38C68E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071ED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F86C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39AC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492A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A5DB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8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A38F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08 </w:t>
            </w:r>
          </w:p>
        </w:tc>
      </w:tr>
      <w:tr w:rsidR="000B04E9" w:rsidRPr="000B04E9" w14:paraId="0FAD1223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61976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BC90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B6FC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AF5A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F42B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E422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53 </w:t>
            </w:r>
          </w:p>
        </w:tc>
      </w:tr>
      <w:tr w:rsidR="000B04E9" w:rsidRPr="000B04E9" w14:paraId="4031698B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D8A20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8DD6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32C0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C364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AE47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C46B5" w14:textId="09CC1D43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00</w:t>
            </w: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</w:p>
        </w:tc>
      </w:tr>
      <w:tr w:rsidR="000B04E9" w:rsidRPr="000B04E9" w14:paraId="208D24F4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AC087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8DC6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B26D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DE96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F484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7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52A1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73 </w:t>
            </w:r>
          </w:p>
        </w:tc>
      </w:tr>
      <w:tr w:rsidR="000B04E9" w:rsidRPr="000B04E9" w14:paraId="6F8C56CA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F61A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1582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F6A8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72DE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A290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5C1E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08 </w:t>
            </w:r>
          </w:p>
        </w:tc>
      </w:tr>
      <w:tr w:rsidR="000B04E9" w:rsidRPr="000B04E9" w14:paraId="28C69A10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A7319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E7FB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57BA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55AA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4BB1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9971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7028559F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11494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F578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D566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91D3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19DD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228E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15 </w:t>
            </w:r>
          </w:p>
        </w:tc>
      </w:tr>
      <w:tr w:rsidR="000B04E9" w:rsidRPr="000B04E9" w14:paraId="4A9A69F5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9B2F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29CE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9D2C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746F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9B67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9B32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73 </w:t>
            </w:r>
          </w:p>
        </w:tc>
      </w:tr>
      <w:tr w:rsidR="000B04E9" w:rsidRPr="000B04E9" w14:paraId="351F56D9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FBBD7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5E6C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3E2B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D990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4F98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6D67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89 </w:t>
            </w:r>
          </w:p>
        </w:tc>
      </w:tr>
      <w:tr w:rsidR="000B04E9" w:rsidRPr="000B04E9" w14:paraId="53232E0A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389B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704E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2E59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E67A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B92C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A30E9" w14:textId="58147280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0.00</w:t>
            </w: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</w:p>
        </w:tc>
      </w:tr>
      <w:tr w:rsidR="000B04E9" w:rsidRPr="000B04E9" w14:paraId="5A081215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A15D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4BBA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F309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7B23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C21E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E3AF2" w14:textId="0C07BCA3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0.00</w:t>
            </w: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</w:p>
        </w:tc>
      </w:tr>
      <w:tr w:rsidR="000B04E9" w:rsidRPr="000B04E9" w14:paraId="651D57F0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A840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6BBB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BE21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CE32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2E00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9415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15 </w:t>
            </w:r>
          </w:p>
        </w:tc>
      </w:tr>
      <w:tr w:rsidR="000B04E9" w:rsidRPr="000B04E9" w14:paraId="3004939B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37325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52DE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FD4F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A930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63D7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0EF9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00 </w:t>
            </w:r>
          </w:p>
        </w:tc>
      </w:tr>
    </w:tbl>
    <w:p w14:paraId="54397AD6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C2A5230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D961D70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42F41652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29093051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08F55D0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5DBE3DA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FC1137D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D156E75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A3B8CB8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9923F65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A96C349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24CE86D6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221785E1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B77BCCF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B935A9E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F083E56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E9FCB3D" w14:textId="292E56E9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sz w:val="24"/>
          <w:szCs w:val="24"/>
          <w:lang w:val="en-ID"/>
        </w:rPr>
        <w:t>2. Calculation</w:t>
      </w:r>
      <w:r w:rsidRPr="000B04E9">
        <w:rPr>
          <w:rFonts w:ascii="Times New Roman" w:hAnsi="Times New Roman" w:cs="Times New Roman"/>
          <w:b/>
          <w:sz w:val="24"/>
          <w:szCs w:val="24"/>
          <w:lang w:val="en-ID"/>
        </w:rPr>
        <w:t xml:space="preserve"> of lymphocytes</w:t>
      </w:r>
    </w:p>
    <w:p w14:paraId="1A4C220A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tbl>
      <w:tblPr>
        <w:tblW w:w="7800" w:type="dxa"/>
        <w:tblInd w:w="10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0B04E9" w:rsidRPr="000B04E9" w14:paraId="7275D308" w14:textId="77777777" w:rsidTr="000B04E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67579913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2698560E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A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3D2A1CFF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B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13A7282C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C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0EBCE90B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0045024C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STD</w:t>
            </w:r>
          </w:p>
        </w:tc>
      </w:tr>
      <w:tr w:rsidR="000B04E9" w:rsidRPr="000B04E9" w14:paraId="1669DC40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DC74E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3C4B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D8D7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9264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DA0D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15E4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223E2352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347A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0F20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1523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B6B0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6F3F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9480E" w14:textId="721D3EAD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00</w:t>
            </w: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</w:p>
        </w:tc>
      </w:tr>
      <w:tr w:rsidR="000B04E9" w:rsidRPr="000B04E9" w14:paraId="15B32D3D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DB949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9FDB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700F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BDE8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433E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94AB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7AFB20AE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B34D6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6A7A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A3DB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F122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7B56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852BE" w14:textId="2D6DB5E4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00</w:t>
            </w: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</w:t>
            </w:r>
          </w:p>
        </w:tc>
      </w:tr>
      <w:tr w:rsidR="000B04E9" w:rsidRPr="000B04E9" w14:paraId="7E777484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1B55D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777E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F4E2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51BD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99E0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0891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00 </w:t>
            </w:r>
          </w:p>
        </w:tc>
      </w:tr>
      <w:tr w:rsidR="000B04E9" w:rsidRPr="000B04E9" w14:paraId="1174D935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DEB42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70DD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A697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CBFD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86B2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2AA8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10BB7C90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D89C4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AF0E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9B44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6BFA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2F65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0E91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5DAD89A2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66C5E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813A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6249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7710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8EDA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1985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29881F66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5F1C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8542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12A3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E70B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67D9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DA9C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15 </w:t>
            </w:r>
          </w:p>
        </w:tc>
      </w:tr>
      <w:tr w:rsidR="000B04E9" w:rsidRPr="000B04E9" w14:paraId="0D2B88D5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9648B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3163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72CA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87D6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07D0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8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8C1B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6DACF8D3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D0B93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1E91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7ACE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232A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E04B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7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898D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5B4981D7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2ACD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C92A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2405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B549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9494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BE3A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15 </w:t>
            </w:r>
          </w:p>
        </w:tc>
      </w:tr>
      <w:tr w:rsidR="000B04E9" w:rsidRPr="000B04E9" w14:paraId="358E1EA0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6FED5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AF02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C83B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5615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31A8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7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C4B3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52 </w:t>
            </w:r>
          </w:p>
        </w:tc>
      </w:tr>
      <w:tr w:rsidR="000B04E9" w:rsidRPr="000B04E9" w14:paraId="685DEDB9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9BFF6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6000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D021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4E5A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ACFD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9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56B3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31 </w:t>
            </w:r>
          </w:p>
        </w:tc>
      </w:tr>
      <w:tr w:rsidR="000B04E9" w:rsidRPr="000B04E9" w14:paraId="6AE2380F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5B183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7F09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5B06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CB68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26C5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8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2707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4B568950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D90B0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45F8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131E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45AC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BB22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8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D760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53 </w:t>
            </w:r>
          </w:p>
        </w:tc>
      </w:tr>
      <w:tr w:rsidR="000B04E9" w:rsidRPr="000B04E9" w14:paraId="437D6C8D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E995A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E02F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56FF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5183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EECB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9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D0B0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73 </w:t>
            </w:r>
          </w:p>
        </w:tc>
      </w:tr>
      <w:tr w:rsidR="000B04E9" w:rsidRPr="000B04E9" w14:paraId="436ECDB9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A48F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E339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D744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3AF6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BC3F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9257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3.21 </w:t>
            </w:r>
          </w:p>
        </w:tc>
      </w:tr>
      <w:tr w:rsidR="000B04E9" w:rsidRPr="000B04E9" w14:paraId="5BA8028A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7125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76F2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09D1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828D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4A37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0E04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67243E8A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65BAC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7B2C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20EE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1830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BE98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B896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73 </w:t>
            </w:r>
          </w:p>
        </w:tc>
      </w:tr>
    </w:tbl>
    <w:p w14:paraId="479A4F94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3DC257F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5F9779B6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51252FA1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AA11EA3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2212350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C549492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3D47D15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59CF5283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19D5B2A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CBEF922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5683A8A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5A9A6D0D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15674A8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CC64CF7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E8363FD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19FCCF6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344A7CC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118E172" w14:textId="626ED667" w:rsidR="000B04E9" w:rsidRDefault="000B04E9" w:rsidP="000B04E9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sz w:val="24"/>
          <w:szCs w:val="24"/>
          <w:lang w:val="en-ID"/>
        </w:rPr>
        <w:lastRenderedPageBreak/>
        <w:t>3. Calculation</w:t>
      </w:r>
      <w:r w:rsidRPr="000B04E9">
        <w:rPr>
          <w:rFonts w:ascii="Times New Roman" w:hAnsi="Times New Roman" w:cs="Times New Roman"/>
          <w:b/>
          <w:sz w:val="24"/>
          <w:szCs w:val="24"/>
          <w:lang w:val="en-ID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ID"/>
        </w:rPr>
        <w:t>fibroblas</w:t>
      </w:r>
    </w:p>
    <w:p w14:paraId="47A20A06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tbl>
      <w:tblPr>
        <w:tblW w:w="7800" w:type="dxa"/>
        <w:tblInd w:w="10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0B04E9" w:rsidRPr="000B04E9" w14:paraId="07AB8BCD" w14:textId="77777777" w:rsidTr="000B04E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1AB11EB3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17F38276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A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73E09CA4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B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0AE62D20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 xml:space="preserve">C (μm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3B5DEDAE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CC"/>
            <w:vAlign w:val="center"/>
            <w:hideMark/>
          </w:tcPr>
          <w:p w14:paraId="1D7409E0" w14:textId="77777777" w:rsidR="000B04E9" w:rsidRPr="000B04E9" w:rsidRDefault="000B04E9" w:rsidP="000B0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lang w:val="en-ID"/>
              </w:rPr>
              <w:t>STD</w:t>
            </w:r>
          </w:p>
        </w:tc>
      </w:tr>
      <w:tr w:rsidR="000B04E9" w:rsidRPr="000B04E9" w14:paraId="6124524A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EFE8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67C3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7622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C6F4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5776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2228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4.62 </w:t>
            </w:r>
          </w:p>
        </w:tc>
      </w:tr>
      <w:tr w:rsidR="000B04E9" w:rsidRPr="000B04E9" w14:paraId="489EE5C7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5BD45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AD87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FCD6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8101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EC94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C9C8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.03 </w:t>
            </w:r>
          </w:p>
        </w:tc>
      </w:tr>
      <w:tr w:rsidR="000B04E9" w:rsidRPr="000B04E9" w14:paraId="3854EC73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1D63E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4BEE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D38A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24AA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7FF7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FE3D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53 </w:t>
            </w:r>
          </w:p>
        </w:tc>
      </w:tr>
      <w:tr w:rsidR="000B04E9" w:rsidRPr="000B04E9" w14:paraId="2B732124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FD1D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20BA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7059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EB44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788C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7D4F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3.06 </w:t>
            </w:r>
          </w:p>
        </w:tc>
      </w:tr>
      <w:tr w:rsidR="000B04E9" w:rsidRPr="000B04E9" w14:paraId="4F4D6F29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B2822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F9A2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AE46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9096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A80E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8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0A2A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27A7FBB2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E4717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A3D5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FC90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F377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0424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8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BCF9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31 </w:t>
            </w:r>
          </w:p>
        </w:tc>
      </w:tr>
      <w:tr w:rsidR="000B04E9" w:rsidRPr="000B04E9" w14:paraId="7C4B36B1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FB0B4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AEFD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ED34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D41E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5602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9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9FD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53 </w:t>
            </w:r>
          </w:p>
        </w:tc>
      </w:tr>
      <w:tr w:rsidR="000B04E9" w:rsidRPr="000B04E9" w14:paraId="03FA12D9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E2AB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9CFF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B87E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96E9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4E0E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62C9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3.21 </w:t>
            </w:r>
          </w:p>
        </w:tc>
      </w:tr>
      <w:tr w:rsidR="000B04E9" w:rsidRPr="000B04E9" w14:paraId="0FA38BD5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1CED3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82CC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A83A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9110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E38D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6818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15 </w:t>
            </w:r>
          </w:p>
        </w:tc>
      </w:tr>
      <w:tr w:rsidR="000B04E9" w:rsidRPr="000B04E9" w14:paraId="03A1C1AF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82CEB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FF23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CD0D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4E1A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0E4A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5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0F4F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2B376A3F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FFAE9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9C08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B7C2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74CE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DD94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8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5291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00 </w:t>
            </w:r>
          </w:p>
        </w:tc>
      </w:tr>
      <w:tr w:rsidR="000B04E9" w:rsidRPr="000B04E9" w14:paraId="3A798D63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3C097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0223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C9AA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4CA6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4FEC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8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EBE5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2.65 </w:t>
            </w:r>
          </w:p>
        </w:tc>
      </w:tr>
      <w:tr w:rsidR="000B04E9" w:rsidRPr="000B04E9" w14:paraId="7ADF7581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1F11E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C0A2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E567A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87E2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BA2D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2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2C65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73 </w:t>
            </w:r>
          </w:p>
        </w:tc>
      </w:tr>
      <w:tr w:rsidR="000B04E9" w:rsidRPr="000B04E9" w14:paraId="05CB9C6D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BD2C4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1A19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1D9E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1530D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BF549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DCA03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1.73 </w:t>
            </w:r>
          </w:p>
        </w:tc>
      </w:tr>
      <w:tr w:rsidR="000B04E9" w:rsidRPr="000B04E9" w14:paraId="64C2CFA9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CB213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870C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A3451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5D49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9F53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1B7B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186A79B1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565DB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145C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1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E6DC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67BF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F1C5C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27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FB68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8.50 </w:t>
            </w:r>
          </w:p>
        </w:tc>
      </w:tr>
      <w:tr w:rsidR="000B04E9" w:rsidRPr="000B04E9" w14:paraId="58376C47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B3F8F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23CF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AD9A0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BCAE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402D2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CF24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4.00 </w:t>
            </w:r>
          </w:p>
        </w:tc>
      </w:tr>
      <w:tr w:rsidR="000B04E9" w:rsidRPr="000B04E9" w14:paraId="20429865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1BB81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32A4B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A3E5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640D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2122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050A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0.58 </w:t>
            </w:r>
          </w:p>
        </w:tc>
      </w:tr>
      <w:tr w:rsidR="000B04E9" w:rsidRPr="000B04E9" w14:paraId="58ECF243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D14FD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AED8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70FAF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19CE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CBB7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04F3E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3.61 </w:t>
            </w:r>
          </w:p>
        </w:tc>
      </w:tr>
      <w:tr w:rsidR="000B04E9" w:rsidRPr="000B04E9" w14:paraId="124F0A6F" w14:textId="77777777" w:rsidTr="000B04E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6CE08" w14:textId="77777777" w:rsidR="000B04E9" w:rsidRPr="000B04E9" w:rsidRDefault="000B04E9" w:rsidP="000B0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ACCA5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2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99136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49218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 3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57584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32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A17C7" w14:textId="77777777" w:rsidR="000B04E9" w:rsidRPr="000B04E9" w:rsidRDefault="000B04E9" w:rsidP="000B04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0B04E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3.06 </w:t>
            </w:r>
          </w:p>
        </w:tc>
      </w:tr>
    </w:tbl>
    <w:p w14:paraId="2E6750A3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4C8D497E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3493D2A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D4FEF54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E9D73C1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96EB842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279FB3A4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4BB5134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126FB54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F848B47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ADFDA64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8C9FFA0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8607A09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8368E19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FF64554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75CE5EBC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09154D7C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114A32D7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68D1CB3" w14:textId="77777777" w:rsidR="000B04E9" w:rsidRDefault="000B04E9" w:rsidP="0071504B">
      <w:pPr>
        <w:spacing w:after="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347FFCF5" w14:textId="2D180A43" w:rsidR="00524019" w:rsidRDefault="00524019" w:rsidP="0043112C">
      <w:pPr>
        <w:rPr>
          <w:rFonts w:ascii="Times New Roman" w:hAnsi="Times New Roman" w:cs="Times New Roman"/>
          <w:b/>
          <w:sz w:val="24"/>
          <w:szCs w:val="24"/>
          <w:lang w:val="en-ID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ID"/>
        </w:rPr>
        <w:lastRenderedPageBreak/>
        <w:t>Calculation of CEJ-AV</w:t>
      </w:r>
    </w:p>
    <w:tbl>
      <w:tblPr>
        <w:tblW w:w="78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E07CF" w:rsidRPr="009E07CF" w14:paraId="762094FE" w14:textId="77777777" w:rsidTr="009E07CF">
        <w:trPr>
          <w:trHeight w:val="300"/>
        </w:trPr>
        <w:tc>
          <w:tcPr>
            <w:tcW w:w="1300" w:type="dxa"/>
            <w:shd w:val="clear" w:color="000000" w:fill="FFEFCC"/>
            <w:vAlign w:val="center"/>
            <w:hideMark/>
          </w:tcPr>
          <w:p w14:paraId="1843F6D0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Group</w:t>
            </w:r>
          </w:p>
        </w:tc>
        <w:tc>
          <w:tcPr>
            <w:tcW w:w="1300" w:type="dxa"/>
            <w:shd w:val="clear" w:color="000000" w:fill="FFEFCC"/>
            <w:vAlign w:val="center"/>
            <w:hideMark/>
          </w:tcPr>
          <w:p w14:paraId="02603E16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A (μm) </w:t>
            </w:r>
          </w:p>
        </w:tc>
        <w:tc>
          <w:tcPr>
            <w:tcW w:w="1300" w:type="dxa"/>
            <w:shd w:val="clear" w:color="000000" w:fill="FFEFCC"/>
            <w:vAlign w:val="center"/>
            <w:hideMark/>
          </w:tcPr>
          <w:p w14:paraId="413A7F01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B (μm) </w:t>
            </w:r>
          </w:p>
        </w:tc>
        <w:tc>
          <w:tcPr>
            <w:tcW w:w="1300" w:type="dxa"/>
            <w:shd w:val="clear" w:color="000000" w:fill="FFEFCC"/>
            <w:vAlign w:val="center"/>
            <w:hideMark/>
          </w:tcPr>
          <w:p w14:paraId="7C27316B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 xml:space="preserve">C (μm) </w:t>
            </w:r>
          </w:p>
        </w:tc>
        <w:tc>
          <w:tcPr>
            <w:tcW w:w="1300" w:type="dxa"/>
            <w:shd w:val="clear" w:color="000000" w:fill="FFEFCC"/>
            <w:vAlign w:val="center"/>
            <w:hideMark/>
          </w:tcPr>
          <w:p w14:paraId="069FDA0C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Mean</w:t>
            </w:r>
          </w:p>
        </w:tc>
        <w:tc>
          <w:tcPr>
            <w:tcW w:w="1300" w:type="dxa"/>
            <w:shd w:val="clear" w:color="000000" w:fill="FFEFCC"/>
            <w:vAlign w:val="center"/>
            <w:hideMark/>
          </w:tcPr>
          <w:p w14:paraId="3D7CC1B8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TD</w:t>
            </w:r>
          </w:p>
        </w:tc>
      </w:tr>
      <w:tr w:rsidR="009E07CF" w:rsidRPr="009E07CF" w14:paraId="02437BCD" w14:textId="77777777" w:rsidTr="009E07CF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5B00DCB7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204FD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49,97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A3D282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47,73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CF922D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41,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7B71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13,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7D92D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4,689 </w:t>
            </w:r>
          </w:p>
        </w:tc>
      </w:tr>
      <w:tr w:rsidR="009E07CF" w:rsidRPr="009E07CF" w14:paraId="469DC800" w14:textId="77777777" w:rsidTr="009E07CF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71F122E3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D4603E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54,7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7D0C2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83,2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482801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55,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3A786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497,8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E8E81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2,074 </w:t>
            </w:r>
          </w:p>
        </w:tc>
      </w:tr>
      <w:tr w:rsidR="009E07CF" w:rsidRPr="009E07CF" w14:paraId="694694DC" w14:textId="77777777" w:rsidTr="009E07CF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2E0E7960" w14:textId="77777777" w:rsidR="009E07CF" w:rsidRPr="009E07CF" w:rsidRDefault="009E07CF" w:rsidP="009E07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lang w:val="en-ID"/>
              </w:rPr>
              <w:t>S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53156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85,88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687C0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56,3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6B55E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84,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ABF8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08,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284A0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41,057 </w:t>
            </w:r>
          </w:p>
        </w:tc>
      </w:tr>
      <w:tr w:rsidR="009E07CF" w:rsidRPr="009E07CF" w14:paraId="6DC9C084" w14:textId="77777777" w:rsidTr="009E07CF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53C9B89A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S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BBCF5F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46,3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0F712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64,48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742ED9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493,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5FA3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01,5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D29CF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41,456 </w:t>
            </w:r>
          </w:p>
        </w:tc>
      </w:tr>
      <w:tr w:rsidR="009E07CF" w:rsidRPr="009E07CF" w14:paraId="4522B31E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6FEB6B61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58369F1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23,26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D84063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21,32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CEF204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36,26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CB63BC1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893,6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61F2D8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61,384 </w:t>
            </w:r>
          </w:p>
        </w:tc>
      </w:tr>
      <w:tr w:rsidR="009E07CF" w:rsidRPr="009E07CF" w14:paraId="354013E5" w14:textId="77777777" w:rsidTr="009E07CF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5F3E5146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C0E04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99,93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696C5F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,131,9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6F4B29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,113,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324C9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1,081,9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6F209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71,583 </w:t>
            </w:r>
          </w:p>
        </w:tc>
      </w:tr>
      <w:tr w:rsidR="009E07CF" w:rsidRPr="009E07CF" w14:paraId="07E7CDE7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7647FCBF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5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2B8334F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,011,72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F95245C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99,096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7A09BE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82,7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A263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964,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8ED6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8,489 </w:t>
            </w:r>
          </w:p>
        </w:tc>
      </w:tr>
      <w:tr w:rsidR="009E07CF" w:rsidRPr="009E07CF" w14:paraId="5C152726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62D2CFB6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7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C776D2E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956,10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CA4656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,021,24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9D355F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1,009,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5E95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995,5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60EDD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34,675 </w:t>
            </w:r>
          </w:p>
        </w:tc>
      </w:tr>
      <w:tr w:rsidR="009E07CF" w:rsidRPr="009E07CF" w14:paraId="5D1B6648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328BC82E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78B4B5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22,064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5D68FD6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07,278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3590445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57,4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5AAE6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62,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A1F9B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7,546 </w:t>
            </w:r>
          </w:p>
        </w:tc>
      </w:tr>
      <w:tr w:rsidR="009E07CF" w:rsidRPr="009E07CF" w14:paraId="4B864025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7F2FC46D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68F757E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13,489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89B5232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12,55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9ACFF75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16,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12DA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780,7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14D10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5,848 </w:t>
            </w:r>
          </w:p>
        </w:tc>
      </w:tr>
      <w:tr w:rsidR="009E07CF" w:rsidRPr="009E07CF" w14:paraId="64673740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7857A37B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5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5278FEE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58,93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9C98D2D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11,05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439F0E1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17,9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AD96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62,6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33362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3,553 </w:t>
            </w:r>
          </w:p>
        </w:tc>
      </w:tr>
      <w:tr w:rsidR="009E07CF" w:rsidRPr="009E07CF" w14:paraId="12C40C00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66BF8DCE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7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DB005D4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03,85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4DC88BB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03,01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B764B4B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28,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36285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44,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7863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2,506 </w:t>
            </w:r>
          </w:p>
        </w:tc>
      </w:tr>
      <w:tr w:rsidR="009E07CF" w:rsidRPr="009E07CF" w14:paraId="00450457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060D1BB1" w14:textId="77777777" w:rsidR="009E07CF" w:rsidRPr="009E07CF" w:rsidRDefault="009E07CF" w:rsidP="009E07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lang w:val="en-ID"/>
              </w:rPr>
              <w:t>PDI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FEC17E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82,584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F5E31D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83,028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BAAEA09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94,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1287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753,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97AB4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61,577 </w:t>
            </w:r>
          </w:p>
        </w:tc>
      </w:tr>
      <w:tr w:rsidR="009E07CF" w:rsidRPr="009E07CF" w14:paraId="0AA5BE0F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72C432E0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BE0C132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33,489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8609320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53,55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BF90520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61,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64F94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82,7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7A80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44,088 </w:t>
            </w:r>
          </w:p>
        </w:tc>
      </w:tr>
      <w:tr w:rsidR="009E07CF" w:rsidRPr="009E07CF" w14:paraId="0F2B1DD4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1378EAB1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D5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0D0465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20,008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12760B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00,35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EB6B9B5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20,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F0B3B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80,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E8BEE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3,001 </w:t>
            </w:r>
          </w:p>
        </w:tc>
      </w:tr>
      <w:tr w:rsidR="009E07CF" w:rsidRPr="009E07CF" w14:paraId="2C41F4E8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042404DE" w14:textId="77777777" w:rsidR="009E07CF" w:rsidRPr="009E07CF" w:rsidRDefault="009E07CF" w:rsidP="009E07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lang w:val="en-ID"/>
              </w:rPr>
              <w:t>PD7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4DB6A9F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28,62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0965BE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34,437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34FCC56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828,7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ED3E9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797,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4753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4,401 </w:t>
            </w:r>
          </w:p>
        </w:tc>
      </w:tr>
      <w:tr w:rsidR="009E07CF" w:rsidRPr="009E07CF" w14:paraId="2BFD5DDE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795D4304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1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09E0EF63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34,746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54C510E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34,155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BCE4062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18,9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8AF3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95,9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6B2FC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3,556 </w:t>
            </w:r>
          </w:p>
        </w:tc>
      </w:tr>
      <w:tr w:rsidR="009E07CF" w:rsidRPr="009E07CF" w14:paraId="1CB1FA9D" w14:textId="77777777" w:rsidTr="009E07CF">
        <w:trPr>
          <w:trHeight w:val="300"/>
        </w:trPr>
        <w:tc>
          <w:tcPr>
            <w:tcW w:w="1300" w:type="dxa"/>
            <w:shd w:val="clear" w:color="000000" w:fill="FFFFFF"/>
            <w:vAlign w:val="center"/>
            <w:hideMark/>
          </w:tcPr>
          <w:p w14:paraId="3206CBEA" w14:textId="77777777" w:rsidR="009E07CF" w:rsidRPr="009E07CF" w:rsidRDefault="009E07CF" w:rsidP="009E07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lang w:val="en-ID"/>
              </w:rPr>
              <w:t>PLD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9C9A7AC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29,942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8325F41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35,292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F7D1E6D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722,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4FEF6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95,9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5E22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2,661 </w:t>
            </w:r>
          </w:p>
        </w:tc>
      </w:tr>
      <w:tr w:rsidR="009E07CF" w:rsidRPr="009E07CF" w14:paraId="4C31851C" w14:textId="77777777" w:rsidTr="009E07CF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72E829F4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9E7C70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44,36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18A5D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23,76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9ED1B7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641,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0448F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603,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2C4B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51,652 </w:t>
            </w:r>
          </w:p>
        </w:tc>
      </w:tr>
      <w:tr w:rsidR="009E07CF" w:rsidRPr="009E07CF" w14:paraId="7C723879" w14:textId="77777777" w:rsidTr="009E07CF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14:paraId="22CC71D8" w14:textId="77777777" w:rsidR="009E07CF" w:rsidRPr="009E07CF" w:rsidRDefault="009E07CF" w:rsidP="009E0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PLD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3829D0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94,88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A8C8D6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16,9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2D7D08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/>
              </w:rPr>
              <w:t>502,9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253BA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>538,2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2ECC6" w14:textId="77777777" w:rsidR="009E07CF" w:rsidRPr="009E07CF" w:rsidRDefault="009E07CF" w:rsidP="009E07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</w:pPr>
            <w:r w:rsidRPr="009E07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D"/>
              </w:rPr>
              <w:t xml:space="preserve"> 49,530 </w:t>
            </w:r>
          </w:p>
        </w:tc>
      </w:tr>
    </w:tbl>
    <w:p w14:paraId="41BF1289" w14:textId="77777777" w:rsidR="00524019" w:rsidRDefault="00524019" w:rsidP="0043112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5C84EDCF" w14:textId="1D508DBD" w:rsidR="00524019" w:rsidRDefault="00524019" w:rsidP="0043112C">
      <w:pPr>
        <w:rPr>
          <w:rFonts w:ascii="Times New Roman" w:hAnsi="Times New Roman" w:cs="Times New Roman"/>
          <w:b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sz w:val="24"/>
          <w:szCs w:val="24"/>
          <w:lang w:val="en-ID"/>
        </w:rPr>
        <w:t xml:space="preserve">Note: </w:t>
      </w:r>
      <w:r>
        <w:rPr>
          <w:rFonts w:ascii="Times New Roman" w:hAnsi="Times New Roman" w:cs="Times New Roman"/>
          <w:b/>
          <w:sz w:val="24"/>
          <w:szCs w:val="24"/>
          <w:lang w:val="en-ID"/>
        </w:rPr>
        <w:tab/>
        <w:t>A: wistar rat-1</w:t>
      </w:r>
    </w:p>
    <w:p w14:paraId="1E5AEAEA" w14:textId="20F2CA88" w:rsidR="00524019" w:rsidRDefault="00524019" w:rsidP="0043112C">
      <w:pPr>
        <w:rPr>
          <w:rFonts w:ascii="Times New Roman" w:hAnsi="Times New Roman" w:cs="Times New Roman"/>
          <w:b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sz w:val="24"/>
          <w:szCs w:val="24"/>
          <w:lang w:val="en-ID"/>
        </w:rPr>
        <w:tab/>
        <w:t>B: wistar rat-2</w:t>
      </w:r>
    </w:p>
    <w:p w14:paraId="365A4654" w14:textId="4048E6F9" w:rsidR="00524019" w:rsidRDefault="00524019" w:rsidP="0043112C">
      <w:pPr>
        <w:rPr>
          <w:rFonts w:ascii="Times New Roman" w:hAnsi="Times New Roman" w:cs="Times New Roman"/>
          <w:b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sz w:val="24"/>
          <w:szCs w:val="24"/>
          <w:lang w:val="en-ID"/>
        </w:rPr>
        <w:tab/>
        <w:t>C: wistar rat-3</w:t>
      </w:r>
    </w:p>
    <w:p w14:paraId="74001595" w14:textId="77777777" w:rsidR="00524019" w:rsidRDefault="00524019" w:rsidP="0043112C">
      <w:pPr>
        <w:rPr>
          <w:rFonts w:ascii="Times New Roman" w:hAnsi="Times New Roman" w:cs="Times New Roman"/>
          <w:b/>
          <w:sz w:val="24"/>
          <w:szCs w:val="24"/>
          <w:lang w:val="en-ID"/>
        </w:rPr>
      </w:pPr>
    </w:p>
    <w:sectPr w:rsidR="00524019" w:rsidSect="00676CB5">
      <w:pgSz w:w="12240" w:h="15840"/>
      <w:pgMar w:top="1440" w:right="1440" w:bottom="1440" w:left="1440" w:header="720" w:footer="720" w:gutter="0"/>
      <w:pgNumType w:start="11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CDACC5" w14:textId="77777777" w:rsidR="005748DF" w:rsidRDefault="005748DF" w:rsidP="002974CC">
      <w:pPr>
        <w:spacing w:after="0" w:line="240" w:lineRule="auto"/>
      </w:pPr>
      <w:r>
        <w:separator/>
      </w:r>
    </w:p>
  </w:endnote>
  <w:endnote w:type="continuationSeparator" w:id="0">
    <w:p w14:paraId="06FBCBFB" w14:textId="77777777" w:rsidR="005748DF" w:rsidRDefault="005748DF" w:rsidP="00297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CD4BBF" w14:textId="77777777" w:rsidR="005748DF" w:rsidRDefault="005748DF" w:rsidP="002974CC">
      <w:pPr>
        <w:spacing w:after="0" w:line="240" w:lineRule="auto"/>
      </w:pPr>
      <w:r>
        <w:separator/>
      </w:r>
    </w:p>
  </w:footnote>
  <w:footnote w:type="continuationSeparator" w:id="0">
    <w:p w14:paraId="7705A74D" w14:textId="77777777" w:rsidR="005748DF" w:rsidRDefault="005748DF" w:rsidP="00297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E02EC"/>
    <w:multiLevelType w:val="hybridMultilevel"/>
    <w:tmpl w:val="BD76E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3344AB"/>
    <w:multiLevelType w:val="hybridMultilevel"/>
    <w:tmpl w:val="893AF630"/>
    <w:lvl w:ilvl="0" w:tplc="7FA8B04A">
      <w:start w:val="1"/>
      <w:numFmt w:val="decimal"/>
      <w:lvlText w:val="4.%1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B467A"/>
    <w:multiLevelType w:val="hybridMultilevel"/>
    <w:tmpl w:val="01DCA28A"/>
    <w:lvl w:ilvl="0" w:tplc="E83860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011E1B"/>
    <w:multiLevelType w:val="hybridMultilevel"/>
    <w:tmpl w:val="4910527C"/>
    <w:lvl w:ilvl="0" w:tplc="14F2CF5A">
      <w:start w:val="1"/>
      <w:numFmt w:val="lowerLetter"/>
      <w:lvlText w:val="(%1)"/>
      <w:lvlJc w:val="left"/>
      <w:pPr>
        <w:ind w:left="4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4">
    <w:nsid w:val="1FF821CB"/>
    <w:multiLevelType w:val="hybridMultilevel"/>
    <w:tmpl w:val="98EE91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9162BF"/>
    <w:multiLevelType w:val="hybridMultilevel"/>
    <w:tmpl w:val="7DD0320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B875FF3"/>
    <w:multiLevelType w:val="hybridMultilevel"/>
    <w:tmpl w:val="8C5C2D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0379E3"/>
    <w:multiLevelType w:val="hybridMultilevel"/>
    <w:tmpl w:val="516E4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787C87"/>
    <w:multiLevelType w:val="hybridMultilevel"/>
    <w:tmpl w:val="36B083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93BB8"/>
    <w:multiLevelType w:val="hybridMultilevel"/>
    <w:tmpl w:val="0B74D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6577E2"/>
    <w:multiLevelType w:val="hybridMultilevel"/>
    <w:tmpl w:val="1256E5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3019DE"/>
    <w:multiLevelType w:val="hybridMultilevel"/>
    <w:tmpl w:val="597672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D1048A"/>
    <w:multiLevelType w:val="hybridMultilevel"/>
    <w:tmpl w:val="57DAC56C"/>
    <w:lvl w:ilvl="0" w:tplc="4DDA2C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E34F1C"/>
    <w:multiLevelType w:val="hybridMultilevel"/>
    <w:tmpl w:val="B25ADDE0"/>
    <w:lvl w:ilvl="0" w:tplc="B5D2A9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72467B"/>
    <w:multiLevelType w:val="hybridMultilevel"/>
    <w:tmpl w:val="114C0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0B23C7"/>
    <w:multiLevelType w:val="hybridMultilevel"/>
    <w:tmpl w:val="19CAD5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2503C1"/>
    <w:multiLevelType w:val="hybridMultilevel"/>
    <w:tmpl w:val="00B449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353C60"/>
    <w:multiLevelType w:val="hybridMultilevel"/>
    <w:tmpl w:val="EC4A9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6551CC"/>
    <w:multiLevelType w:val="hybridMultilevel"/>
    <w:tmpl w:val="8AF0C264"/>
    <w:lvl w:ilvl="0" w:tplc="43FEEC66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9">
    <w:nsid w:val="7D544E3D"/>
    <w:multiLevelType w:val="hybridMultilevel"/>
    <w:tmpl w:val="EB165098"/>
    <w:lvl w:ilvl="0" w:tplc="3E1AE39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9"/>
  </w:num>
  <w:num w:numId="3">
    <w:abstractNumId w:val="5"/>
  </w:num>
  <w:num w:numId="4">
    <w:abstractNumId w:val="2"/>
  </w:num>
  <w:num w:numId="5">
    <w:abstractNumId w:val="17"/>
  </w:num>
  <w:num w:numId="6">
    <w:abstractNumId w:val="1"/>
  </w:num>
  <w:num w:numId="7">
    <w:abstractNumId w:val="11"/>
  </w:num>
  <w:num w:numId="8">
    <w:abstractNumId w:val="15"/>
  </w:num>
  <w:num w:numId="9">
    <w:abstractNumId w:val="6"/>
  </w:num>
  <w:num w:numId="10">
    <w:abstractNumId w:val="16"/>
  </w:num>
  <w:num w:numId="11">
    <w:abstractNumId w:val="10"/>
  </w:num>
  <w:num w:numId="12">
    <w:abstractNumId w:val="12"/>
  </w:num>
  <w:num w:numId="13">
    <w:abstractNumId w:val="8"/>
  </w:num>
  <w:num w:numId="14">
    <w:abstractNumId w:val="0"/>
  </w:num>
  <w:num w:numId="15">
    <w:abstractNumId w:val="18"/>
  </w:num>
  <w:num w:numId="16">
    <w:abstractNumId w:val="3"/>
  </w:num>
  <w:num w:numId="17">
    <w:abstractNumId w:val="13"/>
  </w:num>
  <w:num w:numId="18">
    <w:abstractNumId w:val="14"/>
  </w:num>
  <w:num w:numId="19">
    <w:abstractNumId w:val="7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NTI0NTaysLQ0MjNV0lEKTi0uzszPAykwrQUA6fWO1ywAAAA="/>
  </w:docVars>
  <w:rsids>
    <w:rsidRoot w:val="001B7B85"/>
    <w:rsid w:val="0005135D"/>
    <w:rsid w:val="000B04E9"/>
    <w:rsid w:val="000D003C"/>
    <w:rsid w:val="000D005E"/>
    <w:rsid w:val="000E1DE8"/>
    <w:rsid w:val="00112A03"/>
    <w:rsid w:val="00183D3D"/>
    <w:rsid w:val="001B7B85"/>
    <w:rsid w:val="001F7B7D"/>
    <w:rsid w:val="00270D79"/>
    <w:rsid w:val="002974CC"/>
    <w:rsid w:val="002C2442"/>
    <w:rsid w:val="002D73A2"/>
    <w:rsid w:val="002F55A3"/>
    <w:rsid w:val="0032497C"/>
    <w:rsid w:val="00330D9A"/>
    <w:rsid w:val="00362649"/>
    <w:rsid w:val="0037069E"/>
    <w:rsid w:val="0043112C"/>
    <w:rsid w:val="00494533"/>
    <w:rsid w:val="00496EF2"/>
    <w:rsid w:val="00497017"/>
    <w:rsid w:val="005229D0"/>
    <w:rsid w:val="00524019"/>
    <w:rsid w:val="005748DF"/>
    <w:rsid w:val="0067432D"/>
    <w:rsid w:val="00676CB5"/>
    <w:rsid w:val="006D48B8"/>
    <w:rsid w:val="006D6B78"/>
    <w:rsid w:val="0071504B"/>
    <w:rsid w:val="00716DC7"/>
    <w:rsid w:val="007334F9"/>
    <w:rsid w:val="007826FD"/>
    <w:rsid w:val="007B073E"/>
    <w:rsid w:val="0082488C"/>
    <w:rsid w:val="00892CE9"/>
    <w:rsid w:val="008C1D48"/>
    <w:rsid w:val="00900519"/>
    <w:rsid w:val="009415BA"/>
    <w:rsid w:val="009658DA"/>
    <w:rsid w:val="009E07CF"/>
    <w:rsid w:val="00A15432"/>
    <w:rsid w:val="00A937E8"/>
    <w:rsid w:val="00AB72E8"/>
    <w:rsid w:val="00BB57C3"/>
    <w:rsid w:val="00C21C61"/>
    <w:rsid w:val="00C64D66"/>
    <w:rsid w:val="00CE3C39"/>
    <w:rsid w:val="00D406B2"/>
    <w:rsid w:val="00DB0888"/>
    <w:rsid w:val="00DB383B"/>
    <w:rsid w:val="00E160F4"/>
    <w:rsid w:val="00E31C1C"/>
    <w:rsid w:val="00E57681"/>
    <w:rsid w:val="00E80449"/>
    <w:rsid w:val="00ED0EB0"/>
    <w:rsid w:val="00F45C5E"/>
    <w:rsid w:val="00F47A6F"/>
    <w:rsid w:val="00F731DF"/>
    <w:rsid w:val="00FC7E63"/>
    <w:rsid w:val="00FD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F67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21C61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21C61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C61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C61"/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1C61"/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21C61"/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styleId="PlaceholderText">
    <w:name w:val="Placeholder Text"/>
    <w:basedOn w:val="DefaultParagraphFont"/>
    <w:uiPriority w:val="99"/>
    <w:semiHidden/>
    <w:rsid w:val="001B7B85"/>
    <w:rPr>
      <w:color w:val="808080"/>
    </w:rPr>
  </w:style>
  <w:style w:type="character" w:customStyle="1" w:styleId="font251">
    <w:name w:val="font25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71">
    <w:name w:val="font27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  <w:u w:val="single"/>
    </w:rPr>
  </w:style>
  <w:style w:type="character" w:customStyle="1" w:styleId="font01">
    <w:name w:val="font0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297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4CC"/>
  </w:style>
  <w:style w:type="paragraph" w:styleId="Footer">
    <w:name w:val="footer"/>
    <w:basedOn w:val="Normal"/>
    <w:link w:val="FooterChar"/>
    <w:uiPriority w:val="99"/>
    <w:unhideWhenUsed/>
    <w:rsid w:val="00297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4CC"/>
  </w:style>
  <w:style w:type="character" w:customStyle="1" w:styleId="font341">
    <w:name w:val="font341"/>
    <w:basedOn w:val="DefaultParagraphFont"/>
    <w:rsid w:val="002974CC"/>
    <w:rPr>
      <w:rFonts w:ascii="Calibri" w:hAnsi="Calibri" w:hint="default"/>
      <w:b w:val="0"/>
      <w:bCs w:val="0"/>
      <w:i w:val="0"/>
      <w:iCs w:val="0"/>
      <w:color w:val="000000"/>
      <w:sz w:val="22"/>
      <w:szCs w:val="22"/>
      <w:u w:val="single"/>
    </w:rPr>
  </w:style>
  <w:style w:type="character" w:customStyle="1" w:styleId="font331">
    <w:name w:val="font331"/>
    <w:basedOn w:val="DefaultParagraphFont"/>
    <w:rsid w:val="002974C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C6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C6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21C6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C21C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21C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1C61"/>
    <w:rPr>
      <w:color w:val="800080"/>
      <w:u w:val="single"/>
    </w:rPr>
  </w:style>
  <w:style w:type="paragraph" w:customStyle="1" w:styleId="font5">
    <w:name w:val="font5"/>
    <w:basedOn w:val="Normal"/>
    <w:rsid w:val="00C21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C21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US"/>
    </w:rPr>
  </w:style>
  <w:style w:type="paragraph" w:customStyle="1" w:styleId="xl64">
    <w:name w:val="xl64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C21C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21C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C21C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Normal"/>
    <w:rsid w:val="00C21C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21C61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21C61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C61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C61"/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1C61"/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21C61"/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styleId="PlaceholderText">
    <w:name w:val="Placeholder Text"/>
    <w:basedOn w:val="DefaultParagraphFont"/>
    <w:uiPriority w:val="99"/>
    <w:semiHidden/>
    <w:rsid w:val="001B7B85"/>
    <w:rPr>
      <w:color w:val="808080"/>
    </w:rPr>
  </w:style>
  <w:style w:type="character" w:customStyle="1" w:styleId="font251">
    <w:name w:val="font25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71">
    <w:name w:val="font27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  <w:u w:val="single"/>
    </w:rPr>
  </w:style>
  <w:style w:type="character" w:customStyle="1" w:styleId="font01">
    <w:name w:val="font01"/>
    <w:basedOn w:val="DefaultParagraphFont"/>
    <w:rsid w:val="000D00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297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4CC"/>
  </w:style>
  <w:style w:type="paragraph" w:styleId="Footer">
    <w:name w:val="footer"/>
    <w:basedOn w:val="Normal"/>
    <w:link w:val="FooterChar"/>
    <w:uiPriority w:val="99"/>
    <w:unhideWhenUsed/>
    <w:rsid w:val="00297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4CC"/>
  </w:style>
  <w:style w:type="character" w:customStyle="1" w:styleId="font341">
    <w:name w:val="font341"/>
    <w:basedOn w:val="DefaultParagraphFont"/>
    <w:rsid w:val="002974CC"/>
    <w:rPr>
      <w:rFonts w:ascii="Calibri" w:hAnsi="Calibri" w:hint="default"/>
      <w:b w:val="0"/>
      <w:bCs w:val="0"/>
      <w:i w:val="0"/>
      <w:iCs w:val="0"/>
      <w:color w:val="000000"/>
      <w:sz w:val="22"/>
      <w:szCs w:val="22"/>
      <w:u w:val="single"/>
    </w:rPr>
  </w:style>
  <w:style w:type="character" w:customStyle="1" w:styleId="font331">
    <w:name w:val="font331"/>
    <w:basedOn w:val="DefaultParagraphFont"/>
    <w:rsid w:val="002974C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C6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C6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21C6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C21C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21C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1C61"/>
    <w:rPr>
      <w:color w:val="800080"/>
      <w:u w:val="single"/>
    </w:rPr>
  </w:style>
  <w:style w:type="paragraph" w:customStyle="1" w:styleId="font5">
    <w:name w:val="font5"/>
    <w:basedOn w:val="Normal"/>
    <w:rsid w:val="00C21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C21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US"/>
    </w:rPr>
  </w:style>
  <w:style w:type="paragraph" w:customStyle="1" w:styleId="xl64">
    <w:name w:val="xl64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C21C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21C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C21C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Normal"/>
    <w:rsid w:val="00C21C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C21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1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1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9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6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486C6-6727-8646-B365-16238E48E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77</Words>
  <Characters>272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ek Cerewet</dc:creator>
  <cp:keywords/>
  <dc:description/>
  <cp:lastModifiedBy>Dyah A</cp:lastModifiedBy>
  <cp:revision>4</cp:revision>
  <dcterms:created xsi:type="dcterms:W3CDTF">2020-07-27T10:24:00Z</dcterms:created>
  <dcterms:modified xsi:type="dcterms:W3CDTF">2021-01-14T14:14:00Z</dcterms:modified>
</cp:coreProperties>
</file>